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60DB3F" w14:textId="75017F53" w:rsidR="002411D2" w:rsidRPr="00A20C2E" w:rsidRDefault="002411D2" w:rsidP="002411D2">
      <w:pPr>
        <w:widowControl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20C2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D75972"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 w:rsidRPr="00A20C2E">
        <w:rPr>
          <w:rFonts w:ascii="Times New Roman" w:hAnsi="Times New Roman" w:cs="Times New Roman"/>
          <w:b/>
          <w:bCs/>
          <w:sz w:val="24"/>
          <w:szCs w:val="24"/>
        </w:rPr>
        <w:t>1. 58 HPO terms for coding cardiac phenotyp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0"/>
        <w:gridCol w:w="5800"/>
        <w:gridCol w:w="1796"/>
      </w:tblGrid>
      <w:tr w:rsidR="002411D2" w:rsidRPr="00A20C2E" w14:paraId="2CF1C5BF" w14:textId="77777777" w:rsidTr="008E3193">
        <w:tc>
          <w:tcPr>
            <w:tcW w:w="1430" w:type="dxa"/>
          </w:tcPr>
          <w:p w14:paraId="16C7D755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HPO term</w:t>
            </w:r>
          </w:p>
        </w:tc>
        <w:tc>
          <w:tcPr>
            <w:tcW w:w="5800" w:type="dxa"/>
          </w:tcPr>
          <w:p w14:paraId="0B9C8A62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HPO name</w:t>
            </w:r>
          </w:p>
        </w:tc>
        <w:tc>
          <w:tcPr>
            <w:tcW w:w="1796" w:type="dxa"/>
          </w:tcPr>
          <w:p w14:paraId="0F75956A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Abbreviation</w:t>
            </w:r>
          </w:p>
        </w:tc>
      </w:tr>
      <w:tr w:rsidR="002411D2" w:rsidRPr="00A20C2E" w14:paraId="31113DAF" w14:textId="77777777" w:rsidTr="008E3193">
        <w:tc>
          <w:tcPr>
            <w:tcW w:w="1430" w:type="dxa"/>
          </w:tcPr>
          <w:p w14:paraId="523BF9BE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HP:0011540</w:t>
            </w:r>
          </w:p>
          <w:p w14:paraId="61E8C131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HP:0001629</w:t>
            </w:r>
          </w:p>
          <w:p w14:paraId="39486678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HP:0005180</w:t>
            </w:r>
          </w:p>
          <w:p w14:paraId="298FD220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HP:0001642</w:t>
            </w:r>
          </w:p>
          <w:p w14:paraId="0D7CE8E0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HP:0001631</w:t>
            </w:r>
          </w:p>
          <w:p w14:paraId="0BFE8549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HP:0001655</w:t>
            </w:r>
          </w:p>
          <w:p w14:paraId="3E4C05EE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HP:0001640</w:t>
            </w:r>
          </w:p>
          <w:p w14:paraId="058C4F16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HP:0001653</w:t>
            </w:r>
          </w:p>
          <w:p w14:paraId="72C2A760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"/>
            <w:bookmarkStart w:id="1" w:name="OLE_LINK2"/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HP:0002092</w:t>
            </w:r>
          </w:p>
          <w:bookmarkEnd w:id="0"/>
          <w:bookmarkEnd w:id="1"/>
          <w:p w14:paraId="309C0A68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HP:0001651</w:t>
            </w:r>
          </w:p>
          <w:p w14:paraId="6D480D6C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HP:0001678</w:t>
            </w:r>
          </w:p>
          <w:p w14:paraId="0037D9AE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HP:0001643</w:t>
            </w:r>
          </w:p>
          <w:p w14:paraId="79A69BFC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HP:0004415</w:t>
            </w:r>
          </w:p>
          <w:p w14:paraId="07BB0019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HP:0005301</w:t>
            </w:r>
          </w:p>
          <w:p w14:paraId="2BFF7003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HP:0011599</w:t>
            </w:r>
          </w:p>
          <w:p w14:paraId="0178EE06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HP:0012020</w:t>
            </w:r>
          </w:p>
          <w:p w14:paraId="175001DF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HP:0005110</w:t>
            </w:r>
          </w:p>
          <w:p w14:paraId="7364897F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HP:0010444</w:t>
            </w:r>
          </w:p>
          <w:p w14:paraId="72FBCF66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HP:0005182</w:t>
            </w:r>
          </w:p>
          <w:p w14:paraId="415060D5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HP:0001659</w:t>
            </w:r>
          </w:p>
          <w:p w14:paraId="439FB10F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P:0006682</w:t>
            </w:r>
          </w:p>
          <w:p w14:paraId="60585295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HP:0006695</w:t>
            </w:r>
          </w:p>
          <w:p w14:paraId="3764F891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HP:0010316</w:t>
            </w:r>
          </w:p>
          <w:p w14:paraId="37A0B5BB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HP:0001718</w:t>
            </w:r>
          </w:p>
          <w:p w14:paraId="2B68A5B8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HP:0011670</w:t>
            </w:r>
          </w:p>
          <w:p w14:paraId="68AA5510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HP:0010954</w:t>
            </w:r>
          </w:p>
          <w:p w14:paraId="698E431E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HP:0004383</w:t>
            </w:r>
          </w:p>
          <w:p w14:paraId="11B1BCDA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 xml:space="preserve">HP:0004756 </w:t>
            </w:r>
          </w:p>
          <w:p w14:paraId="6AA6C0B3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HP:0011713</w:t>
            </w:r>
          </w:p>
          <w:p w14:paraId="1A3B7423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HP:0004763</w:t>
            </w:r>
          </w:p>
          <w:p w14:paraId="75E325C6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HP:0001704</w:t>
            </w:r>
          </w:p>
          <w:p w14:paraId="262D0C93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HP:0004971</w:t>
            </w:r>
          </w:p>
          <w:p w14:paraId="29482FC2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HP:0006699</w:t>
            </w:r>
          </w:p>
          <w:p w14:paraId="515CDC79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HP:0010446</w:t>
            </w:r>
          </w:p>
          <w:p w14:paraId="7282F43B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HP:0011560</w:t>
            </w:r>
          </w:p>
          <w:p w14:paraId="24E07951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HP:0011640</w:t>
            </w:r>
          </w:p>
          <w:p w14:paraId="529AD1E5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HP:0004927</w:t>
            </w:r>
          </w:p>
          <w:p w14:paraId="1873243F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HP:0012304</w:t>
            </w:r>
          </w:p>
          <w:p w14:paraId="14424780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HP:0001680</w:t>
            </w:r>
          </w:p>
          <w:p w14:paraId="4DBDBF55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HP:0011669</w:t>
            </w:r>
          </w:p>
          <w:p w14:paraId="036204D0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HP:0005133</w:t>
            </w:r>
          </w:p>
          <w:p w14:paraId="625F4660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 xml:space="preserve">HP:0011703 </w:t>
            </w:r>
          </w:p>
          <w:p w14:paraId="7C1BAE28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HP:0006671 </w:t>
            </w:r>
          </w:p>
          <w:p w14:paraId="4CF53A34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HP:0004749</w:t>
            </w:r>
          </w:p>
          <w:p w14:paraId="76C6B886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HP:0011709</w:t>
            </w:r>
          </w:p>
          <w:p w14:paraId="40A1F280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HP:0004307</w:t>
            </w:r>
          </w:p>
          <w:p w14:paraId="1FE1023A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 xml:space="preserve">HP:0011103 </w:t>
            </w:r>
          </w:p>
          <w:p w14:paraId="161F29DD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 xml:space="preserve">HP:0001707 </w:t>
            </w:r>
          </w:p>
          <w:p w14:paraId="4495BF01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HP:0005345</w:t>
            </w:r>
          </w:p>
          <w:p w14:paraId="3FCD5A49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HP:0001679</w:t>
            </w:r>
          </w:p>
          <w:p w14:paraId="440D82F4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HP:0010438</w:t>
            </w:r>
          </w:p>
          <w:p w14:paraId="55659BB6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HP:0001633</w:t>
            </w:r>
          </w:p>
          <w:p w14:paraId="3613837D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HP:0001702</w:t>
            </w:r>
          </w:p>
          <w:p w14:paraId="25A81B3E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HP:0001646</w:t>
            </w:r>
          </w:p>
          <w:p w14:paraId="3D29E248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HP:0011641</w:t>
            </w:r>
          </w:p>
          <w:p w14:paraId="0ADAA5F2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HP:0006704</w:t>
            </w:r>
          </w:p>
          <w:p w14:paraId="011CFAD4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HP:0001711</w:t>
            </w:r>
          </w:p>
          <w:p w14:paraId="4FCF362F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HP:0011675</w:t>
            </w:r>
          </w:p>
        </w:tc>
        <w:tc>
          <w:tcPr>
            <w:tcW w:w="5800" w:type="dxa"/>
          </w:tcPr>
          <w:p w14:paraId="5B5E987E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ngenitally corrected transposition of the great arteries</w:t>
            </w:r>
          </w:p>
          <w:p w14:paraId="570D02E6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Ventricular septal defect</w:t>
            </w:r>
          </w:p>
          <w:p w14:paraId="29350554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Tricuspid regurgitation</w:t>
            </w:r>
          </w:p>
          <w:p w14:paraId="721A1DD6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Pulmonic stenosis</w:t>
            </w:r>
          </w:p>
          <w:p w14:paraId="6EF78F07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Atrial septal defect</w:t>
            </w:r>
          </w:p>
          <w:p w14:paraId="2A36FC26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 xml:space="preserve">Patent foramen </w:t>
            </w:r>
            <w:proofErr w:type="spellStart"/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ovale</w:t>
            </w:r>
            <w:proofErr w:type="spellEnd"/>
          </w:p>
          <w:p w14:paraId="1A741A58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Cardiomegaly</w:t>
            </w:r>
          </w:p>
          <w:p w14:paraId="732361F4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Mitral regurgitation</w:t>
            </w:r>
          </w:p>
          <w:p w14:paraId="2F71D27D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Pulmonary hypertension</w:t>
            </w:r>
          </w:p>
          <w:p w14:paraId="3CA4E133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Dextrocardia</w:t>
            </w:r>
          </w:p>
          <w:p w14:paraId="1C602890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Atrioventricular block</w:t>
            </w:r>
          </w:p>
          <w:p w14:paraId="3000D748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Patent ductus arteriosus</w:t>
            </w:r>
          </w:p>
          <w:p w14:paraId="2B4FBD20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Pulmonary artery stenosis</w:t>
            </w:r>
          </w:p>
          <w:p w14:paraId="2D17318B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Persistent left superior vena cava</w:t>
            </w:r>
          </w:p>
          <w:p w14:paraId="6DD46ED2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Mesocardia</w:t>
            </w:r>
            <w:proofErr w:type="spellEnd"/>
          </w:p>
          <w:p w14:paraId="09AC5984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Right aortic arch</w:t>
            </w:r>
          </w:p>
          <w:p w14:paraId="33F2CDBC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Atrial fibrillation</w:t>
            </w:r>
          </w:p>
          <w:p w14:paraId="04CB624B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Pulmonary insufficiency</w:t>
            </w:r>
          </w:p>
          <w:p w14:paraId="0986852E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Bicuspid pulmonary valve</w:t>
            </w:r>
          </w:p>
          <w:p w14:paraId="08AFF674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Aortic regurgitation</w:t>
            </w:r>
          </w:p>
          <w:p w14:paraId="618E7138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entricular extrasystoles</w:t>
            </w:r>
          </w:p>
          <w:p w14:paraId="309A4A36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Atrioventricular canal defect</w:t>
            </w:r>
          </w:p>
          <w:p w14:paraId="2A1DBD6E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Ebstein</w:t>
            </w:r>
            <w:proofErr w:type="spellEnd"/>
            <w:r w:rsidRPr="00A20C2E">
              <w:rPr>
                <w:rFonts w:ascii="Times New Roman" w:hAnsi="Times New Roman" w:cs="Times New Roman"/>
                <w:sz w:val="24"/>
                <w:szCs w:val="24"/>
              </w:rPr>
              <w:t xml:space="preserve"> anomaly of the tricuspid valve</w:t>
            </w:r>
          </w:p>
          <w:p w14:paraId="51F8E732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Mitral stenosis</w:t>
            </w:r>
          </w:p>
          <w:p w14:paraId="54CA58E2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Left superior vena cava draining to coronary sinus</w:t>
            </w:r>
          </w:p>
          <w:p w14:paraId="71C0A945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Hypoplastic right heart</w:t>
            </w:r>
          </w:p>
          <w:p w14:paraId="072AADBD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Hypoplastic left heart</w:t>
            </w:r>
          </w:p>
          <w:p w14:paraId="0B57CDE8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Ventricular tachycardia</w:t>
            </w:r>
          </w:p>
          <w:p w14:paraId="4282F122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Left bundle branch block</w:t>
            </w:r>
          </w:p>
          <w:p w14:paraId="34697381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Paroxysmal supraventricular tachycardia</w:t>
            </w:r>
          </w:p>
          <w:p w14:paraId="4C80E0A6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 xml:space="preserve">Tricuspid valve </w:t>
            </w:r>
            <w:proofErr w:type="gramStart"/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prolapse</w:t>
            </w:r>
            <w:proofErr w:type="gramEnd"/>
          </w:p>
          <w:p w14:paraId="07371068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Pulmonary artery hypoplasia</w:t>
            </w:r>
          </w:p>
          <w:p w14:paraId="667D1FEC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Premature atrial contractions</w:t>
            </w:r>
          </w:p>
          <w:p w14:paraId="693E9F23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Tricuspid stenosis</w:t>
            </w:r>
            <w:r w:rsidRPr="00A20C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226BEBF7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Mitral atresia</w:t>
            </w:r>
            <w:r w:rsidRPr="00A20C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21482BF0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Single coronary artery origin</w:t>
            </w:r>
            <w:r w:rsidRPr="00A20C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68CA5B6B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Pulmonary artery dilatation</w:t>
            </w:r>
            <w:r w:rsidRPr="00A20C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362211C8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Hypoplastic aortic arch</w:t>
            </w:r>
            <w:r w:rsidRPr="00A20C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5410ED70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Coarctation of aorta</w:t>
            </w:r>
            <w:r w:rsidRPr="00A20C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2871BBFA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Left superior vena cava draining directly to the left atrium</w:t>
            </w:r>
            <w:r w:rsidRPr="00A20C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2E453AF1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Right ventricular dilatation</w:t>
            </w:r>
            <w:r w:rsidRPr="00A20C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30F2F037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Sinus tachycardia</w:t>
            </w:r>
            <w:r w:rsidRPr="00A20C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72F63E73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roxysmal atrial tachycardia</w:t>
            </w:r>
            <w:r w:rsidRPr="00A20C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6BC6C520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Atrial flutter</w:t>
            </w:r>
            <w:r w:rsidRPr="00A20C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43854680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Atrioventricular dissociation</w:t>
            </w:r>
            <w:r w:rsidRPr="00A20C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6AEE694D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Abnormal anatomic location of the heart</w:t>
            </w:r>
          </w:p>
          <w:p w14:paraId="574A8FC7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Abnormal left ventricular outflow tract morphology</w:t>
            </w:r>
          </w:p>
          <w:p w14:paraId="627AB935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Abnormal right ventricle morphology</w:t>
            </w:r>
          </w:p>
          <w:p w14:paraId="19200005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Abnormal vena cava morphology</w:t>
            </w:r>
          </w:p>
          <w:p w14:paraId="7BAD8A84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Abnormal aortic morphology</w:t>
            </w:r>
          </w:p>
          <w:p w14:paraId="4BA7EDD4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Abnormal ventricular septum morphology</w:t>
            </w:r>
          </w:p>
          <w:p w14:paraId="045BABDF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Abnormal mitral valve morphology</w:t>
            </w:r>
          </w:p>
          <w:p w14:paraId="4BDD32EC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Abnormal tricuspid valve morphology</w:t>
            </w:r>
            <w:r w:rsidRPr="00A20C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7FF76850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Abnormal aortic valve morphology</w:t>
            </w:r>
            <w:r w:rsidRPr="00A20C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5169CA6F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Coronary artery fistula</w:t>
            </w:r>
            <w:r w:rsidRPr="00A20C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6287EA73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Abnormal coronary artery morphology</w:t>
            </w:r>
            <w:r w:rsidRPr="00A20C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133A2DB9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Abnormal left ventricle morphology</w:t>
            </w:r>
            <w:r w:rsidRPr="00A20C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39F8D3EB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Arrhythmia</w:t>
            </w:r>
          </w:p>
        </w:tc>
        <w:tc>
          <w:tcPr>
            <w:tcW w:w="1796" w:type="dxa"/>
          </w:tcPr>
          <w:p w14:paraId="19E6C3AD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0C2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cTGA</w:t>
            </w:r>
            <w:proofErr w:type="spellEnd"/>
          </w:p>
          <w:p w14:paraId="44ED8D81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VSD</w:t>
            </w:r>
          </w:p>
          <w:p w14:paraId="685A568B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TR</w:t>
            </w:r>
          </w:p>
          <w:p w14:paraId="6CB6F3AD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PVS</w:t>
            </w:r>
          </w:p>
          <w:p w14:paraId="41AF243E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ASD</w:t>
            </w:r>
          </w:p>
          <w:p w14:paraId="770E23AE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POF</w:t>
            </w:r>
          </w:p>
          <w:p w14:paraId="747BBD26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Cardiomegaly</w:t>
            </w:r>
          </w:p>
          <w:p w14:paraId="4A144D38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MR</w:t>
            </w:r>
          </w:p>
          <w:p w14:paraId="07E34546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PAH</w:t>
            </w:r>
          </w:p>
          <w:p w14:paraId="34E53F6F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Dextrocardia </w:t>
            </w:r>
          </w:p>
          <w:p w14:paraId="59BF5738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AVB</w:t>
            </w:r>
          </w:p>
          <w:p w14:paraId="1C81EDA4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PDA</w:t>
            </w:r>
          </w:p>
          <w:p w14:paraId="3F866E71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PS</w:t>
            </w:r>
          </w:p>
          <w:p w14:paraId="2347B1EE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LSVC</w:t>
            </w:r>
          </w:p>
          <w:p w14:paraId="1081B8E0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Mesocardia</w:t>
            </w:r>
            <w:proofErr w:type="spellEnd"/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5B9E32CE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RAA</w:t>
            </w:r>
          </w:p>
          <w:p w14:paraId="5F0FE2F9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AF</w:t>
            </w:r>
          </w:p>
          <w:p w14:paraId="7F835800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PI</w:t>
            </w:r>
          </w:p>
          <w:p w14:paraId="6CD3E744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BPV</w:t>
            </w:r>
          </w:p>
          <w:p w14:paraId="185C11DE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</w:p>
          <w:p w14:paraId="1F26365C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E</w:t>
            </w:r>
          </w:p>
          <w:p w14:paraId="1800308E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AVSD</w:t>
            </w:r>
          </w:p>
          <w:p w14:paraId="5A5375DA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EA</w:t>
            </w:r>
          </w:p>
          <w:p w14:paraId="4EDD03DC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  <w:p w14:paraId="0FE9FCB2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LSVCCS</w:t>
            </w:r>
          </w:p>
          <w:p w14:paraId="1E8FF01D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HRHS</w:t>
            </w:r>
          </w:p>
          <w:p w14:paraId="12FB4BE6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HLH</w:t>
            </w:r>
          </w:p>
          <w:p w14:paraId="4D9B7558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VT</w:t>
            </w:r>
          </w:p>
          <w:p w14:paraId="5FF1930C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LBBB</w:t>
            </w:r>
          </w:p>
          <w:p w14:paraId="51A32AA5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PST</w:t>
            </w:r>
          </w:p>
          <w:p w14:paraId="7BA7DC5F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TVP</w:t>
            </w:r>
          </w:p>
          <w:p w14:paraId="71BE1FF2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PAHP</w:t>
            </w:r>
          </w:p>
          <w:p w14:paraId="25DC756F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PAC</w:t>
            </w:r>
          </w:p>
          <w:p w14:paraId="1591FA2B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TS</w:t>
            </w:r>
          </w:p>
          <w:p w14:paraId="1C370B1B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MA</w:t>
            </w:r>
          </w:p>
          <w:p w14:paraId="06B1C93A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SCAO</w:t>
            </w:r>
          </w:p>
          <w:p w14:paraId="6D81754F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PAD</w:t>
            </w:r>
          </w:p>
          <w:p w14:paraId="1A7E3D3B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HAA</w:t>
            </w:r>
          </w:p>
          <w:p w14:paraId="77FFB8B4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COA</w:t>
            </w:r>
          </w:p>
          <w:p w14:paraId="285DBB0B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LSVCLA</w:t>
            </w:r>
          </w:p>
          <w:p w14:paraId="2EDD4CF8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RVD</w:t>
            </w:r>
          </w:p>
          <w:p w14:paraId="7ADE93DE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  <w:p w14:paraId="47DB9A51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T</w:t>
            </w:r>
          </w:p>
          <w:p w14:paraId="4EBBFA34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AFR</w:t>
            </w:r>
          </w:p>
          <w:p w14:paraId="1C7A827F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AD</w:t>
            </w:r>
          </w:p>
          <w:p w14:paraId="22ED014E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AALH</w:t>
            </w:r>
          </w:p>
          <w:p w14:paraId="7957C587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ALVOTM</w:t>
            </w:r>
          </w:p>
          <w:p w14:paraId="3741D516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ARVM</w:t>
            </w:r>
          </w:p>
          <w:p w14:paraId="73988F5F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ASVCM</w:t>
            </w:r>
          </w:p>
          <w:p w14:paraId="3EC11C4F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MAPCAs</w:t>
            </w:r>
          </w:p>
          <w:p w14:paraId="1167D2A7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MVSA</w:t>
            </w:r>
          </w:p>
          <w:p w14:paraId="5708FCE0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AMVM</w:t>
            </w:r>
          </w:p>
          <w:p w14:paraId="0ED9FDA9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ATVM</w:t>
            </w:r>
          </w:p>
          <w:p w14:paraId="5BE4FF87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AAVM</w:t>
            </w:r>
          </w:p>
          <w:p w14:paraId="7B2BD4A7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CAF</w:t>
            </w:r>
          </w:p>
          <w:p w14:paraId="5B89F91C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ACAM</w:t>
            </w:r>
          </w:p>
          <w:p w14:paraId="57269D7C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ALVM</w:t>
            </w:r>
          </w:p>
          <w:p w14:paraId="7F74709D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Arrhythmia</w:t>
            </w:r>
          </w:p>
        </w:tc>
      </w:tr>
    </w:tbl>
    <w:p w14:paraId="054E673D" w14:textId="18109C70" w:rsidR="002411D2" w:rsidRPr="00A20C2E" w:rsidRDefault="002411D2" w:rsidP="002411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20C2E">
        <w:rPr>
          <w:rFonts w:ascii="Times New Roman" w:hAnsi="Times New Roman" w:cs="Times New Roman"/>
          <w:sz w:val="24"/>
          <w:szCs w:val="24"/>
        </w:rPr>
        <w:lastRenderedPageBreak/>
        <w:t>*Appeared in only one patient</w:t>
      </w:r>
    </w:p>
    <w:p w14:paraId="504E35CD" w14:textId="4BC80B36" w:rsidR="002411D2" w:rsidRPr="00A20C2E" w:rsidRDefault="002411D2" w:rsidP="002411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20C2E">
        <w:rPr>
          <w:rFonts w:ascii="Times New Roman" w:hAnsi="Times New Roman" w:cs="Times New Roman"/>
          <w:sz w:val="24"/>
          <w:szCs w:val="24"/>
        </w:rPr>
        <w:t xml:space="preserve">Abbreviations: HPO, human phenotype ontology. </w:t>
      </w:r>
    </w:p>
    <w:p w14:paraId="7E2D5C8D" w14:textId="77777777" w:rsidR="002411D2" w:rsidRPr="00A20C2E" w:rsidRDefault="002411D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A20C2E">
        <w:rPr>
          <w:rFonts w:ascii="Times New Roman" w:hAnsi="Times New Roman" w:cs="Times New Roman"/>
          <w:sz w:val="24"/>
          <w:szCs w:val="24"/>
        </w:rPr>
        <w:br w:type="page"/>
      </w:r>
    </w:p>
    <w:p w14:paraId="211F0023" w14:textId="5092D84B" w:rsidR="002411D2" w:rsidRPr="00A20C2E" w:rsidRDefault="002411D2" w:rsidP="002411D2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20C2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D75972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A20C2E">
        <w:rPr>
          <w:rFonts w:ascii="Times New Roman" w:hAnsi="Times New Roman" w:cs="Times New Roman"/>
          <w:b/>
          <w:bCs/>
          <w:sz w:val="24"/>
          <w:szCs w:val="24"/>
        </w:rPr>
        <w:t>2. The phenotypes that differed among the three groups</w:t>
      </w:r>
    </w:p>
    <w:tbl>
      <w:tblPr>
        <w:tblStyle w:val="a3"/>
        <w:tblW w:w="10491" w:type="dxa"/>
        <w:tblInd w:w="-99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701"/>
        <w:gridCol w:w="1843"/>
        <w:gridCol w:w="1843"/>
        <w:gridCol w:w="141"/>
        <w:gridCol w:w="1843"/>
        <w:gridCol w:w="1418"/>
      </w:tblGrid>
      <w:tr w:rsidR="002411D2" w:rsidRPr="00A20C2E" w14:paraId="14D7DE30" w14:textId="77777777" w:rsidTr="008E3193">
        <w:tc>
          <w:tcPr>
            <w:tcW w:w="1702" w:type="dxa"/>
          </w:tcPr>
          <w:p w14:paraId="3D550227" w14:textId="4C2AAB4A" w:rsidR="002411D2" w:rsidRPr="00A20C2E" w:rsidRDefault="00E7796A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Phenotypes</w:t>
            </w:r>
          </w:p>
        </w:tc>
        <w:tc>
          <w:tcPr>
            <w:tcW w:w="1701" w:type="dxa"/>
          </w:tcPr>
          <w:p w14:paraId="014057EE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All (n=270)</w:t>
            </w:r>
          </w:p>
        </w:tc>
        <w:tc>
          <w:tcPr>
            <w:tcW w:w="1843" w:type="dxa"/>
          </w:tcPr>
          <w:p w14:paraId="1C79FD0F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Cluster1 (n=21)</w:t>
            </w:r>
          </w:p>
        </w:tc>
        <w:tc>
          <w:tcPr>
            <w:tcW w:w="1984" w:type="dxa"/>
            <w:gridSpan w:val="2"/>
          </w:tcPr>
          <w:p w14:paraId="0EEDF9C0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Cluster2 (n=136)</w:t>
            </w:r>
          </w:p>
        </w:tc>
        <w:tc>
          <w:tcPr>
            <w:tcW w:w="1843" w:type="dxa"/>
          </w:tcPr>
          <w:p w14:paraId="5A92FCCC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Cluster3 (n=113)</w:t>
            </w:r>
          </w:p>
        </w:tc>
        <w:tc>
          <w:tcPr>
            <w:tcW w:w="1418" w:type="dxa"/>
          </w:tcPr>
          <w:p w14:paraId="53F90F96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2411D2" w:rsidRPr="00A20C2E" w14:paraId="76761D70" w14:textId="77777777" w:rsidTr="008E3193">
        <w:tc>
          <w:tcPr>
            <w:tcW w:w="1702" w:type="dxa"/>
          </w:tcPr>
          <w:p w14:paraId="3873921B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ASD</w:t>
            </w:r>
          </w:p>
          <w:p w14:paraId="44B8F844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VSD</w:t>
            </w:r>
          </w:p>
          <w:p w14:paraId="0719161C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POF</w:t>
            </w:r>
          </w:p>
          <w:p w14:paraId="6871D5A2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TR</w:t>
            </w:r>
          </w:p>
          <w:p w14:paraId="721DA128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</w:p>
          <w:p w14:paraId="75BC7EA7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PVS</w:t>
            </w:r>
          </w:p>
          <w:p w14:paraId="5B53C813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 xml:space="preserve">PI </w:t>
            </w:r>
          </w:p>
          <w:p w14:paraId="382F6109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PAH</w:t>
            </w:r>
          </w:p>
          <w:p w14:paraId="0CAA71D6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PS</w:t>
            </w:r>
          </w:p>
          <w:p w14:paraId="01DDD0E0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69894720"/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Cardiomegaly</w:t>
            </w:r>
            <w:bookmarkEnd w:id="2"/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35A2C258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VT</w:t>
            </w:r>
          </w:p>
          <w:p w14:paraId="400680D0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LBBB</w:t>
            </w:r>
          </w:p>
          <w:p w14:paraId="54888A0C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AF</w:t>
            </w:r>
          </w:p>
          <w:p w14:paraId="1524CA13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VE</w:t>
            </w:r>
          </w:p>
          <w:p w14:paraId="3F68FAF7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PAC</w:t>
            </w:r>
          </w:p>
        </w:tc>
        <w:tc>
          <w:tcPr>
            <w:tcW w:w="1701" w:type="dxa"/>
          </w:tcPr>
          <w:p w14:paraId="3970BB2F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82(0.3)</w:t>
            </w:r>
          </w:p>
          <w:p w14:paraId="34C9D1AB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194(0.72)</w:t>
            </w:r>
          </w:p>
          <w:p w14:paraId="3D7D4D8F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48(0.18)</w:t>
            </w:r>
          </w:p>
          <w:p w14:paraId="0B1548E2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128(0.47)</w:t>
            </w:r>
          </w:p>
          <w:p w14:paraId="4A99C916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5(0.02)</w:t>
            </w:r>
          </w:p>
          <w:p w14:paraId="08C439AC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115(0.43)</w:t>
            </w:r>
          </w:p>
          <w:p w14:paraId="6AE52571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6(0.02)</w:t>
            </w:r>
          </w:p>
          <w:p w14:paraId="73DA5576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40(0.15)</w:t>
            </w:r>
          </w:p>
          <w:p w14:paraId="1A0D81FC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17(0.06)</w:t>
            </w:r>
          </w:p>
          <w:p w14:paraId="13406C9A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41(0.15)</w:t>
            </w:r>
          </w:p>
          <w:p w14:paraId="2993116F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3(0.01)</w:t>
            </w:r>
          </w:p>
          <w:p w14:paraId="0A109FBA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3(0.01)</w:t>
            </w:r>
          </w:p>
          <w:p w14:paraId="3ACC523A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8(0.03)</w:t>
            </w:r>
          </w:p>
          <w:p w14:paraId="4B7B42A0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5(0.02)</w:t>
            </w:r>
          </w:p>
          <w:p w14:paraId="52B7DFDF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2(0.01)</w:t>
            </w:r>
          </w:p>
        </w:tc>
        <w:tc>
          <w:tcPr>
            <w:tcW w:w="1843" w:type="dxa"/>
          </w:tcPr>
          <w:p w14:paraId="73144F7E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1(0.05)</w:t>
            </w:r>
          </w:p>
          <w:p w14:paraId="6D3A7AAC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0(0)</w:t>
            </w:r>
          </w:p>
          <w:p w14:paraId="778119E2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0(0)</w:t>
            </w:r>
          </w:p>
          <w:p w14:paraId="2ECAE79E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16(0.76)</w:t>
            </w:r>
          </w:p>
          <w:p w14:paraId="39245D42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1(0.05)</w:t>
            </w:r>
          </w:p>
          <w:p w14:paraId="431A840B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1(0.05)</w:t>
            </w:r>
          </w:p>
          <w:p w14:paraId="6B487661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2(0.1)</w:t>
            </w:r>
          </w:p>
          <w:p w14:paraId="55F26604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8(0.38)</w:t>
            </w:r>
          </w:p>
          <w:p w14:paraId="4F408E2E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1(0.05)</w:t>
            </w:r>
          </w:p>
          <w:p w14:paraId="7A9B55AC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10(0.48)</w:t>
            </w:r>
          </w:p>
          <w:p w14:paraId="343294F5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2(0.1)</w:t>
            </w:r>
          </w:p>
          <w:p w14:paraId="13893D05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2(0.1)</w:t>
            </w:r>
          </w:p>
          <w:p w14:paraId="12F69D45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5(0.24)</w:t>
            </w:r>
          </w:p>
          <w:p w14:paraId="19FC193D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3(0.14)</w:t>
            </w:r>
          </w:p>
          <w:p w14:paraId="77610356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2(0.1)</w:t>
            </w:r>
          </w:p>
        </w:tc>
        <w:tc>
          <w:tcPr>
            <w:tcW w:w="1843" w:type="dxa"/>
          </w:tcPr>
          <w:p w14:paraId="5FC9F3B3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54(0.4)</w:t>
            </w:r>
          </w:p>
          <w:p w14:paraId="619704CC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127(0.93)</w:t>
            </w:r>
          </w:p>
          <w:p w14:paraId="79A00017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31(0.23)</w:t>
            </w:r>
          </w:p>
          <w:p w14:paraId="0A306779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45(0.33)</w:t>
            </w:r>
          </w:p>
          <w:p w14:paraId="7DFE3CD5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0(0)</w:t>
            </w:r>
          </w:p>
          <w:p w14:paraId="1D70BA35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92(0.68)</w:t>
            </w:r>
          </w:p>
          <w:p w14:paraId="08A43C6E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0(0)</w:t>
            </w:r>
          </w:p>
          <w:p w14:paraId="1FAEEBC7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0(0)</w:t>
            </w:r>
          </w:p>
          <w:p w14:paraId="14980464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1(0.01)</w:t>
            </w:r>
          </w:p>
          <w:p w14:paraId="26ED34AA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9(0.07)</w:t>
            </w:r>
          </w:p>
          <w:p w14:paraId="750A2A68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0(0)</w:t>
            </w:r>
          </w:p>
          <w:p w14:paraId="2209D104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1(0.01)</w:t>
            </w:r>
          </w:p>
          <w:p w14:paraId="6DA45C65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1(0.01)</w:t>
            </w:r>
          </w:p>
          <w:p w14:paraId="557975A4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0(0)</w:t>
            </w:r>
          </w:p>
          <w:p w14:paraId="2FA30499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0(0)</w:t>
            </w:r>
          </w:p>
        </w:tc>
        <w:tc>
          <w:tcPr>
            <w:tcW w:w="1984" w:type="dxa"/>
            <w:gridSpan w:val="2"/>
          </w:tcPr>
          <w:p w14:paraId="1BF42A44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27(0.24)</w:t>
            </w:r>
          </w:p>
          <w:p w14:paraId="01062D87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67(0.59)</w:t>
            </w:r>
          </w:p>
          <w:p w14:paraId="650D37B5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17(0.15)</w:t>
            </w:r>
          </w:p>
          <w:p w14:paraId="471F0647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67(0.59)</w:t>
            </w:r>
          </w:p>
          <w:p w14:paraId="0C40A9D6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4(0.04)</w:t>
            </w:r>
          </w:p>
          <w:p w14:paraId="27C03AA1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22(0.19)</w:t>
            </w:r>
          </w:p>
          <w:p w14:paraId="1495FBB2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4(0.04)</w:t>
            </w:r>
          </w:p>
          <w:p w14:paraId="58E5A0E6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32(0.28)</w:t>
            </w:r>
          </w:p>
          <w:p w14:paraId="7C5A6B19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15(0.13)</w:t>
            </w:r>
          </w:p>
          <w:p w14:paraId="33CB8C3A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22(0.19)</w:t>
            </w:r>
          </w:p>
          <w:p w14:paraId="22CF6783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1(0.01)</w:t>
            </w:r>
          </w:p>
          <w:p w14:paraId="09C2C949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0(0)</w:t>
            </w:r>
          </w:p>
          <w:p w14:paraId="10B0ADF2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2(0.02)</w:t>
            </w:r>
          </w:p>
          <w:p w14:paraId="650DC7C5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2(0.02)</w:t>
            </w:r>
          </w:p>
          <w:p w14:paraId="5CB5CCDF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0(0)</w:t>
            </w:r>
          </w:p>
        </w:tc>
        <w:tc>
          <w:tcPr>
            <w:tcW w:w="1418" w:type="dxa"/>
          </w:tcPr>
          <w:p w14:paraId="45816DF7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4.69E-04</w:t>
            </w:r>
          </w:p>
          <w:p w14:paraId="1164663D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1.97E-22</w:t>
            </w:r>
          </w:p>
          <w:p w14:paraId="53B2ECE7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1.56E-02</w:t>
            </w:r>
          </w:p>
          <w:p w14:paraId="12374358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4.06E-06</w:t>
            </w:r>
          </w:p>
          <w:p w14:paraId="6D1F503F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2.72E-02</w:t>
            </w:r>
          </w:p>
          <w:p w14:paraId="65567373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1.18E-17</w:t>
            </w:r>
          </w:p>
          <w:p w14:paraId="4097F8A4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6.96E-03</w:t>
            </w:r>
          </w:p>
          <w:p w14:paraId="212A7AB4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3.84E-14</w:t>
            </w:r>
          </w:p>
          <w:p w14:paraId="75B21E09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1.12E-04</w:t>
            </w:r>
          </w:p>
          <w:p w14:paraId="4D372685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5.79E-06</w:t>
            </w:r>
          </w:p>
          <w:p w14:paraId="57CDA1D8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7.73E-03</w:t>
            </w:r>
          </w:p>
          <w:p w14:paraId="06C6BA08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1.65E-02</w:t>
            </w:r>
          </w:p>
          <w:p w14:paraId="10DB813A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5.12E-05</w:t>
            </w:r>
          </w:p>
          <w:p w14:paraId="4FF94A03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8.62E-04</w:t>
            </w:r>
          </w:p>
          <w:p w14:paraId="29993AEB" w14:textId="77777777" w:rsidR="002411D2" w:rsidRPr="00A20C2E" w:rsidRDefault="002411D2" w:rsidP="008E31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2E">
              <w:rPr>
                <w:rFonts w:ascii="Times New Roman" w:hAnsi="Times New Roman" w:cs="Times New Roman"/>
                <w:sz w:val="24"/>
                <w:szCs w:val="24"/>
              </w:rPr>
              <w:t>5.78E-03</w:t>
            </w:r>
          </w:p>
        </w:tc>
      </w:tr>
    </w:tbl>
    <w:p w14:paraId="77F8FCAB" w14:textId="77777777" w:rsidR="009949A7" w:rsidRDefault="002411D2" w:rsidP="002411D2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9949A7" w:rsidSect="00414CD3">
          <w:pgSz w:w="11906" w:h="16838"/>
          <w:pgMar w:top="1440" w:right="1440" w:bottom="1440" w:left="1440" w:header="851" w:footer="992" w:gutter="0"/>
          <w:cols w:space="425"/>
          <w:docGrid w:type="linesAndChars" w:linePitch="312"/>
        </w:sectPr>
      </w:pPr>
      <w:r w:rsidRPr="00A20C2E">
        <w:rPr>
          <w:rFonts w:ascii="Times New Roman" w:hAnsi="Times New Roman" w:cs="Times New Roman"/>
          <w:sz w:val="24"/>
          <w:szCs w:val="24"/>
        </w:rPr>
        <w:t xml:space="preserve">Abbreviations: ASD, atrial septal defect; VSD, ventricular septal defect; POF, patent foramen </w:t>
      </w:r>
      <w:proofErr w:type="spellStart"/>
      <w:r w:rsidRPr="00A20C2E">
        <w:rPr>
          <w:rFonts w:ascii="Times New Roman" w:hAnsi="Times New Roman" w:cs="Times New Roman"/>
          <w:sz w:val="24"/>
          <w:szCs w:val="24"/>
        </w:rPr>
        <w:t>ovale</w:t>
      </w:r>
      <w:proofErr w:type="spellEnd"/>
      <w:r w:rsidRPr="00A20C2E">
        <w:rPr>
          <w:rFonts w:ascii="Times New Roman" w:hAnsi="Times New Roman" w:cs="Times New Roman"/>
          <w:sz w:val="24"/>
          <w:szCs w:val="24"/>
        </w:rPr>
        <w:t>; TR, tricuspid regurgitation; AR, aortic regurgitation; PVS, pulmonic stenosis; PI, pulmonary insufficiency; PAH, pulmonary arterial hypertension; PS, pulmonary artery stenosis; VT, ventricular tachycardia; LBBB, left bundle branch block; AF, atrial fibrillation; VE, ventricular extrasystoles; PAC, premature atrial contractions</w:t>
      </w:r>
      <w:r w:rsidR="00D87ACF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3C43AC7" w14:textId="77777777" w:rsidR="009949A7" w:rsidRPr="004711CE" w:rsidRDefault="009949A7" w:rsidP="009949A7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711C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E3</w:t>
      </w:r>
      <w:r w:rsidRPr="004711CE">
        <w:rPr>
          <w:rFonts w:ascii="Times New Roman" w:hAnsi="Times New Roman" w:cs="Times New Roman"/>
          <w:b/>
          <w:bCs/>
          <w:sz w:val="24"/>
          <w:szCs w:val="24"/>
        </w:rPr>
        <w:t>. Survival rate</w:t>
      </w:r>
    </w:p>
    <w:tbl>
      <w:tblPr>
        <w:tblStyle w:val="1"/>
        <w:tblW w:w="11622" w:type="dxa"/>
        <w:tblInd w:w="-12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551"/>
        <w:gridCol w:w="2551"/>
        <w:gridCol w:w="2551"/>
        <w:gridCol w:w="2551"/>
      </w:tblGrid>
      <w:tr w:rsidR="009949A7" w:rsidRPr="007967AA" w14:paraId="7FFBD8D8" w14:textId="77777777" w:rsidTr="006F6E31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A0FAE9F" w14:textId="77777777" w:rsidR="009949A7" w:rsidRPr="007967AA" w:rsidRDefault="009949A7" w:rsidP="006F6E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6AAEACC" w14:textId="77777777" w:rsidR="009949A7" w:rsidRPr="007967AA" w:rsidRDefault="009949A7" w:rsidP="006F6E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67AA">
              <w:rPr>
                <w:rFonts w:ascii="Times New Roman" w:hAnsi="Times New Roman" w:cs="Times New Roman"/>
                <w:szCs w:val="21"/>
              </w:rPr>
              <w:t>30 day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65FE5033" w14:textId="77777777" w:rsidR="009949A7" w:rsidRPr="007967AA" w:rsidRDefault="009949A7" w:rsidP="006F6E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67AA">
              <w:rPr>
                <w:rFonts w:ascii="Times New Roman" w:hAnsi="Times New Roman" w:cs="Times New Roman"/>
                <w:szCs w:val="21"/>
              </w:rPr>
              <w:t>1 year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6857A84A" w14:textId="77777777" w:rsidR="009949A7" w:rsidRPr="007967AA" w:rsidRDefault="009949A7" w:rsidP="006F6E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67AA">
              <w:rPr>
                <w:rFonts w:ascii="Times New Roman" w:hAnsi="Times New Roman" w:cs="Times New Roman"/>
                <w:szCs w:val="21"/>
              </w:rPr>
              <w:t>5 year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5E01114" w14:textId="77777777" w:rsidR="009949A7" w:rsidRPr="007967AA" w:rsidRDefault="009949A7" w:rsidP="006F6E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967AA">
              <w:rPr>
                <w:rFonts w:ascii="Times New Roman" w:hAnsi="Times New Roman" w:cs="Times New Roman"/>
                <w:szCs w:val="21"/>
              </w:rPr>
              <w:t>10 years</w:t>
            </w:r>
          </w:p>
        </w:tc>
      </w:tr>
      <w:tr w:rsidR="009949A7" w:rsidRPr="007967AA" w14:paraId="4C053288" w14:textId="77777777" w:rsidTr="006F6E31">
        <w:tc>
          <w:tcPr>
            <w:tcW w:w="1418" w:type="dxa"/>
            <w:tcBorders>
              <w:top w:val="single" w:sz="4" w:space="0" w:color="auto"/>
            </w:tcBorders>
          </w:tcPr>
          <w:p w14:paraId="7BBAD997" w14:textId="77777777" w:rsidR="009949A7" w:rsidRPr="007967AA" w:rsidRDefault="009949A7" w:rsidP="006F6E31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967AA">
              <w:rPr>
                <w:rFonts w:ascii="Times New Roman" w:hAnsi="Times New Roman" w:cs="Times New Roman"/>
                <w:szCs w:val="21"/>
              </w:rPr>
              <w:t>Overall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4A3A7143" w14:textId="77777777" w:rsidR="009949A7" w:rsidRPr="007967AA" w:rsidRDefault="009949A7" w:rsidP="006F6E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967AA">
              <w:rPr>
                <w:rFonts w:ascii="Times New Roman" w:hAnsi="Times New Roman" w:cs="Times New Roman"/>
                <w:szCs w:val="21"/>
              </w:rPr>
              <w:t>99.26% (98.24%-100%)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3F17F779" w14:textId="77777777" w:rsidR="009949A7" w:rsidRPr="007967AA" w:rsidRDefault="009949A7" w:rsidP="006F6E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967AA">
              <w:rPr>
                <w:rFonts w:ascii="Times New Roman" w:hAnsi="Times New Roman" w:cs="Times New Roman"/>
                <w:szCs w:val="21"/>
              </w:rPr>
              <w:t>98.5% (97.05%-99.97%)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157DB886" w14:textId="77777777" w:rsidR="009949A7" w:rsidRPr="007967AA" w:rsidRDefault="009949A7" w:rsidP="006F6E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967AA">
              <w:rPr>
                <w:rFonts w:ascii="Times New Roman" w:hAnsi="Times New Roman" w:cs="Times New Roman"/>
                <w:szCs w:val="21"/>
              </w:rPr>
              <w:t>94.29% (91.11%-97.57%)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131C9ECF" w14:textId="77777777" w:rsidR="009949A7" w:rsidRPr="007967AA" w:rsidRDefault="009949A7" w:rsidP="006F6E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967AA">
              <w:rPr>
                <w:rFonts w:ascii="Times New Roman" w:hAnsi="Times New Roman" w:cs="Times New Roman"/>
                <w:szCs w:val="21"/>
              </w:rPr>
              <w:t>85.4% (78.59%-92.79%)</w:t>
            </w:r>
          </w:p>
        </w:tc>
      </w:tr>
      <w:tr w:rsidR="009949A7" w:rsidRPr="007967AA" w14:paraId="7C342079" w14:textId="77777777" w:rsidTr="006F6E31">
        <w:tc>
          <w:tcPr>
            <w:tcW w:w="1418" w:type="dxa"/>
          </w:tcPr>
          <w:p w14:paraId="7E70623F" w14:textId="77777777" w:rsidR="009949A7" w:rsidRPr="007967AA" w:rsidRDefault="009949A7" w:rsidP="006F6E31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967AA">
              <w:rPr>
                <w:rFonts w:ascii="Times New Roman" w:hAnsi="Times New Roman" w:cs="Times New Roman"/>
                <w:szCs w:val="21"/>
              </w:rPr>
              <w:t>Cluster 1</w:t>
            </w:r>
          </w:p>
        </w:tc>
        <w:tc>
          <w:tcPr>
            <w:tcW w:w="2551" w:type="dxa"/>
          </w:tcPr>
          <w:p w14:paraId="3875F8BB" w14:textId="77777777" w:rsidR="009949A7" w:rsidRPr="007967AA" w:rsidRDefault="009949A7" w:rsidP="006F6E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967AA">
              <w:rPr>
                <w:rFonts w:ascii="Times New Roman" w:hAnsi="Times New Roman" w:cs="Times New Roman"/>
                <w:szCs w:val="21"/>
              </w:rPr>
              <w:t>100% (100%-100%)</w:t>
            </w:r>
          </w:p>
        </w:tc>
        <w:tc>
          <w:tcPr>
            <w:tcW w:w="2551" w:type="dxa"/>
          </w:tcPr>
          <w:p w14:paraId="20D402DD" w14:textId="77777777" w:rsidR="009949A7" w:rsidRPr="007967AA" w:rsidRDefault="009949A7" w:rsidP="006F6E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967AA">
              <w:rPr>
                <w:rFonts w:ascii="Times New Roman" w:hAnsi="Times New Roman" w:cs="Times New Roman"/>
                <w:szCs w:val="21"/>
              </w:rPr>
              <w:t>100% (100%-100%)</w:t>
            </w:r>
          </w:p>
        </w:tc>
        <w:tc>
          <w:tcPr>
            <w:tcW w:w="2551" w:type="dxa"/>
          </w:tcPr>
          <w:p w14:paraId="007EA577" w14:textId="77777777" w:rsidR="009949A7" w:rsidRPr="007967AA" w:rsidRDefault="009949A7" w:rsidP="006F6E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967AA">
              <w:rPr>
                <w:rFonts w:ascii="Times New Roman" w:hAnsi="Times New Roman" w:cs="Times New Roman"/>
                <w:szCs w:val="21"/>
              </w:rPr>
              <w:t>95% (85.91%-100%)</w:t>
            </w:r>
          </w:p>
        </w:tc>
        <w:tc>
          <w:tcPr>
            <w:tcW w:w="2551" w:type="dxa"/>
          </w:tcPr>
          <w:p w14:paraId="159E7D28" w14:textId="77777777" w:rsidR="009949A7" w:rsidRPr="007967AA" w:rsidRDefault="009949A7" w:rsidP="006F6E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967AA">
              <w:rPr>
                <w:rFonts w:ascii="Times New Roman" w:hAnsi="Times New Roman" w:cs="Times New Roman"/>
                <w:szCs w:val="21"/>
              </w:rPr>
              <w:t>95% (85.91%-100%)</w:t>
            </w:r>
          </w:p>
        </w:tc>
      </w:tr>
      <w:tr w:rsidR="009949A7" w:rsidRPr="007967AA" w14:paraId="40A53201" w14:textId="77777777" w:rsidTr="006F6E31">
        <w:tc>
          <w:tcPr>
            <w:tcW w:w="1418" w:type="dxa"/>
          </w:tcPr>
          <w:p w14:paraId="76CECF75" w14:textId="77777777" w:rsidR="009949A7" w:rsidRPr="007967AA" w:rsidRDefault="009949A7" w:rsidP="006F6E31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967AA">
              <w:rPr>
                <w:rFonts w:ascii="Times New Roman" w:hAnsi="Times New Roman" w:cs="Times New Roman"/>
                <w:szCs w:val="21"/>
              </w:rPr>
              <w:t>Cluster 2</w:t>
            </w:r>
          </w:p>
        </w:tc>
        <w:tc>
          <w:tcPr>
            <w:tcW w:w="2551" w:type="dxa"/>
          </w:tcPr>
          <w:p w14:paraId="76F9A9B8" w14:textId="77777777" w:rsidR="009949A7" w:rsidRPr="007967AA" w:rsidRDefault="009949A7" w:rsidP="006F6E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967AA">
              <w:rPr>
                <w:rFonts w:ascii="Times New Roman" w:hAnsi="Times New Roman" w:cs="Times New Roman"/>
                <w:szCs w:val="21"/>
              </w:rPr>
              <w:t>99.26% (97.84%-100%)</w:t>
            </w:r>
          </w:p>
        </w:tc>
        <w:tc>
          <w:tcPr>
            <w:tcW w:w="2551" w:type="dxa"/>
          </w:tcPr>
          <w:p w14:paraId="62F0FF89" w14:textId="77777777" w:rsidR="009949A7" w:rsidRPr="007967AA" w:rsidRDefault="009949A7" w:rsidP="006F6E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967AA">
              <w:rPr>
                <w:rFonts w:ascii="Times New Roman" w:hAnsi="Times New Roman" w:cs="Times New Roman"/>
                <w:szCs w:val="21"/>
              </w:rPr>
              <w:t>97.75% (95.26%-100%)</w:t>
            </w:r>
          </w:p>
        </w:tc>
        <w:tc>
          <w:tcPr>
            <w:tcW w:w="2551" w:type="dxa"/>
          </w:tcPr>
          <w:p w14:paraId="5288292C" w14:textId="77777777" w:rsidR="009949A7" w:rsidRPr="007967AA" w:rsidRDefault="009949A7" w:rsidP="006F6E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967AA">
              <w:rPr>
                <w:rFonts w:ascii="Times New Roman" w:hAnsi="Times New Roman" w:cs="Times New Roman"/>
                <w:szCs w:val="21"/>
              </w:rPr>
              <w:t>94.03% (89.36%-98.94%)</w:t>
            </w:r>
          </w:p>
        </w:tc>
        <w:tc>
          <w:tcPr>
            <w:tcW w:w="2551" w:type="dxa"/>
          </w:tcPr>
          <w:p w14:paraId="4CA0673B" w14:textId="77777777" w:rsidR="009949A7" w:rsidRPr="007967AA" w:rsidRDefault="009949A7" w:rsidP="006F6E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967AA">
              <w:rPr>
                <w:rFonts w:ascii="Times New Roman" w:hAnsi="Times New Roman" w:cs="Times New Roman"/>
                <w:szCs w:val="21"/>
              </w:rPr>
              <w:t>91.94% (85.95%-98.34%)</w:t>
            </w:r>
          </w:p>
        </w:tc>
      </w:tr>
      <w:tr w:rsidR="009949A7" w:rsidRPr="007967AA" w14:paraId="08CB57E1" w14:textId="77777777" w:rsidTr="006F6E31">
        <w:tc>
          <w:tcPr>
            <w:tcW w:w="1418" w:type="dxa"/>
          </w:tcPr>
          <w:p w14:paraId="1C7C1599" w14:textId="77777777" w:rsidR="009949A7" w:rsidRPr="007967AA" w:rsidRDefault="009949A7" w:rsidP="006F6E31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967AA">
              <w:rPr>
                <w:rFonts w:ascii="Times New Roman" w:hAnsi="Times New Roman" w:cs="Times New Roman"/>
                <w:szCs w:val="21"/>
              </w:rPr>
              <w:t>Cluster 3</w:t>
            </w:r>
          </w:p>
        </w:tc>
        <w:tc>
          <w:tcPr>
            <w:tcW w:w="2551" w:type="dxa"/>
          </w:tcPr>
          <w:p w14:paraId="5F556220" w14:textId="77777777" w:rsidR="009949A7" w:rsidRPr="007967AA" w:rsidRDefault="009949A7" w:rsidP="006F6E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967AA">
              <w:rPr>
                <w:rFonts w:ascii="Times New Roman" w:hAnsi="Times New Roman" w:cs="Times New Roman"/>
                <w:szCs w:val="21"/>
              </w:rPr>
              <w:t>99.12% (97.4%-100%)</w:t>
            </w:r>
          </w:p>
        </w:tc>
        <w:tc>
          <w:tcPr>
            <w:tcW w:w="2551" w:type="dxa"/>
          </w:tcPr>
          <w:p w14:paraId="69A253C4" w14:textId="77777777" w:rsidR="009949A7" w:rsidRPr="007967AA" w:rsidRDefault="009949A7" w:rsidP="006F6E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967AA">
              <w:rPr>
                <w:rFonts w:ascii="Times New Roman" w:hAnsi="Times New Roman" w:cs="Times New Roman"/>
                <w:szCs w:val="21"/>
              </w:rPr>
              <w:t>99.12% (97.4%-100%)</w:t>
            </w:r>
          </w:p>
        </w:tc>
        <w:tc>
          <w:tcPr>
            <w:tcW w:w="2551" w:type="dxa"/>
          </w:tcPr>
          <w:p w14:paraId="137486DC" w14:textId="77777777" w:rsidR="009949A7" w:rsidRPr="007967AA" w:rsidRDefault="009949A7" w:rsidP="006F6E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967AA">
              <w:rPr>
                <w:rFonts w:ascii="Times New Roman" w:hAnsi="Times New Roman" w:cs="Times New Roman"/>
                <w:szCs w:val="21"/>
              </w:rPr>
              <w:t>94.41% (89.62%-99.46%)</w:t>
            </w:r>
          </w:p>
        </w:tc>
        <w:tc>
          <w:tcPr>
            <w:tcW w:w="2551" w:type="dxa"/>
          </w:tcPr>
          <w:p w14:paraId="786654AD" w14:textId="77777777" w:rsidR="009949A7" w:rsidRPr="007967AA" w:rsidRDefault="009949A7" w:rsidP="006F6E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967AA">
              <w:rPr>
                <w:rFonts w:ascii="Times New Roman" w:hAnsi="Times New Roman" w:cs="Times New Roman"/>
                <w:szCs w:val="21"/>
              </w:rPr>
              <w:t>75.04% (61.59%-91.43%)</w:t>
            </w:r>
          </w:p>
        </w:tc>
      </w:tr>
      <w:tr w:rsidR="009949A7" w:rsidRPr="007967AA" w14:paraId="2F0F51EE" w14:textId="77777777" w:rsidTr="006F6E31">
        <w:tc>
          <w:tcPr>
            <w:tcW w:w="1418" w:type="dxa"/>
          </w:tcPr>
          <w:p w14:paraId="7BF6FCEB" w14:textId="77777777" w:rsidR="009949A7" w:rsidRPr="007967AA" w:rsidRDefault="009949A7" w:rsidP="006F6E31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967AA">
              <w:rPr>
                <w:rFonts w:ascii="Times New Roman" w:hAnsi="Times New Roman" w:cs="Times New Roman"/>
                <w:szCs w:val="21"/>
              </w:rPr>
              <w:t>Anatomic</w:t>
            </w:r>
          </w:p>
        </w:tc>
        <w:tc>
          <w:tcPr>
            <w:tcW w:w="2551" w:type="dxa"/>
          </w:tcPr>
          <w:p w14:paraId="4D51CDB0" w14:textId="77777777" w:rsidR="009949A7" w:rsidRPr="007967AA" w:rsidRDefault="009949A7" w:rsidP="006F6E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967AA">
              <w:rPr>
                <w:rFonts w:ascii="Times New Roman" w:hAnsi="Times New Roman" w:cs="Times New Roman"/>
                <w:szCs w:val="21"/>
              </w:rPr>
              <w:t>97.06% (93.12%-100%)</w:t>
            </w:r>
          </w:p>
        </w:tc>
        <w:tc>
          <w:tcPr>
            <w:tcW w:w="2551" w:type="dxa"/>
          </w:tcPr>
          <w:p w14:paraId="564CBEC4" w14:textId="77777777" w:rsidR="009949A7" w:rsidRPr="007967AA" w:rsidRDefault="009949A7" w:rsidP="006F6E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967AA">
              <w:rPr>
                <w:rFonts w:ascii="Times New Roman" w:hAnsi="Times New Roman" w:cs="Times New Roman"/>
                <w:szCs w:val="21"/>
              </w:rPr>
              <w:t>95.57% (90.78%-100%)</w:t>
            </w:r>
          </w:p>
        </w:tc>
        <w:tc>
          <w:tcPr>
            <w:tcW w:w="2551" w:type="dxa"/>
          </w:tcPr>
          <w:p w14:paraId="593F3945" w14:textId="77777777" w:rsidR="009949A7" w:rsidRPr="007967AA" w:rsidRDefault="009949A7" w:rsidP="006F6E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967AA">
              <w:rPr>
                <w:rFonts w:ascii="Times New Roman" w:hAnsi="Times New Roman" w:cs="Times New Roman"/>
                <w:szCs w:val="21"/>
              </w:rPr>
              <w:t>89.48% (81.67%-98.03%)</w:t>
            </w:r>
          </w:p>
        </w:tc>
        <w:tc>
          <w:tcPr>
            <w:tcW w:w="2551" w:type="dxa"/>
          </w:tcPr>
          <w:p w14:paraId="698504A0" w14:textId="77777777" w:rsidR="009949A7" w:rsidRPr="007967AA" w:rsidRDefault="009949A7" w:rsidP="006F6E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967AA">
              <w:rPr>
                <w:rFonts w:ascii="Times New Roman" w:hAnsi="Times New Roman" w:cs="Times New Roman"/>
                <w:szCs w:val="21"/>
              </w:rPr>
              <w:t>81.63% (69.68%-95.62%)</w:t>
            </w:r>
          </w:p>
        </w:tc>
      </w:tr>
      <w:tr w:rsidR="009949A7" w:rsidRPr="007967AA" w14:paraId="5E7D3450" w14:textId="77777777" w:rsidTr="006F6E31">
        <w:tc>
          <w:tcPr>
            <w:tcW w:w="1418" w:type="dxa"/>
          </w:tcPr>
          <w:p w14:paraId="79C6EF33" w14:textId="77777777" w:rsidR="009949A7" w:rsidRPr="007967AA" w:rsidRDefault="009949A7" w:rsidP="006F6E31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967AA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7967AA">
              <w:rPr>
                <w:rFonts w:ascii="Times New Roman" w:hAnsi="Times New Roman" w:cs="Times New Roman"/>
                <w:szCs w:val="21"/>
              </w:rPr>
              <w:t>hysiologic</w:t>
            </w:r>
          </w:p>
        </w:tc>
        <w:tc>
          <w:tcPr>
            <w:tcW w:w="2551" w:type="dxa"/>
          </w:tcPr>
          <w:p w14:paraId="5FD36C44" w14:textId="77777777" w:rsidR="009949A7" w:rsidRPr="007967AA" w:rsidRDefault="009949A7" w:rsidP="006F6E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967AA">
              <w:rPr>
                <w:rFonts w:ascii="Times New Roman" w:hAnsi="Times New Roman" w:cs="Times New Roman"/>
                <w:szCs w:val="21"/>
              </w:rPr>
              <w:t>100% (100%-100%)</w:t>
            </w:r>
          </w:p>
        </w:tc>
        <w:tc>
          <w:tcPr>
            <w:tcW w:w="2551" w:type="dxa"/>
          </w:tcPr>
          <w:p w14:paraId="4CED468B" w14:textId="77777777" w:rsidR="009949A7" w:rsidRPr="007967AA" w:rsidRDefault="009949A7" w:rsidP="006F6E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967AA">
              <w:rPr>
                <w:rFonts w:ascii="Times New Roman" w:hAnsi="Times New Roman" w:cs="Times New Roman"/>
                <w:szCs w:val="21"/>
              </w:rPr>
              <w:t>99.33% (98.04%-100%)</w:t>
            </w:r>
          </w:p>
        </w:tc>
        <w:tc>
          <w:tcPr>
            <w:tcW w:w="2551" w:type="dxa"/>
          </w:tcPr>
          <w:p w14:paraId="45B8142B" w14:textId="77777777" w:rsidR="009949A7" w:rsidRPr="007967AA" w:rsidRDefault="009949A7" w:rsidP="006F6E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967AA">
              <w:rPr>
                <w:rFonts w:ascii="Times New Roman" w:hAnsi="Times New Roman" w:cs="Times New Roman"/>
                <w:szCs w:val="21"/>
              </w:rPr>
              <w:t>94.72% (90.58%-99.06%)</w:t>
            </w:r>
          </w:p>
        </w:tc>
        <w:tc>
          <w:tcPr>
            <w:tcW w:w="2551" w:type="dxa"/>
          </w:tcPr>
          <w:p w14:paraId="41EA8F03" w14:textId="77777777" w:rsidR="009949A7" w:rsidRPr="007967AA" w:rsidRDefault="009949A7" w:rsidP="006F6E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967AA">
              <w:rPr>
                <w:rFonts w:ascii="Times New Roman" w:hAnsi="Times New Roman" w:cs="Times New Roman"/>
                <w:szCs w:val="21"/>
              </w:rPr>
              <w:t>86.74% (77.54%-97.05%)</w:t>
            </w:r>
          </w:p>
        </w:tc>
      </w:tr>
      <w:tr w:rsidR="009949A7" w:rsidRPr="007967AA" w14:paraId="03154E8D" w14:textId="77777777" w:rsidTr="006F6E31">
        <w:tc>
          <w:tcPr>
            <w:tcW w:w="1418" w:type="dxa"/>
          </w:tcPr>
          <w:p w14:paraId="044CD32F" w14:textId="77777777" w:rsidR="009949A7" w:rsidRPr="007967AA" w:rsidRDefault="009949A7" w:rsidP="006F6E31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967AA">
              <w:rPr>
                <w:rFonts w:ascii="Times New Roman" w:hAnsi="Times New Roman" w:cs="Times New Roman"/>
                <w:szCs w:val="21"/>
              </w:rPr>
              <w:t>Fontan</w:t>
            </w:r>
          </w:p>
        </w:tc>
        <w:tc>
          <w:tcPr>
            <w:tcW w:w="2551" w:type="dxa"/>
          </w:tcPr>
          <w:p w14:paraId="124E57B1" w14:textId="77777777" w:rsidR="009949A7" w:rsidRPr="007967AA" w:rsidRDefault="009949A7" w:rsidP="006F6E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967AA">
              <w:rPr>
                <w:rFonts w:ascii="Times New Roman" w:hAnsi="Times New Roman" w:cs="Times New Roman"/>
                <w:szCs w:val="21"/>
              </w:rPr>
              <w:t>100% (100%-100%)</w:t>
            </w:r>
          </w:p>
        </w:tc>
        <w:tc>
          <w:tcPr>
            <w:tcW w:w="2551" w:type="dxa"/>
          </w:tcPr>
          <w:p w14:paraId="6286DBD1" w14:textId="77777777" w:rsidR="009949A7" w:rsidRPr="007967AA" w:rsidRDefault="009949A7" w:rsidP="006F6E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967AA">
              <w:rPr>
                <w:rFonts w:ascii="Times New Roman" w:hAnsi="Times New Roman" w:cs="Times New Roman"/>
                <w:szCs w:val="21"/>
              </w:rPr>
              <w:t>100% (100%-100%)</w:t>
            </w:r>
          </w:p>
        </w:tc>
        <w:tc>
          <w:tcPr>
            <w:tcW w:w="2551" w:type="dxa"/>
          </w:tcPr>
          <w:p w14:paraId="6AABDBCE" w14:textId="77777777" w:rsidR="009949A7" w:rsidRPr="007967AA" w:rsidRDefault="009949A7" w:rsidP="006F6E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967AA">
              <w:rPr>
                <w:rFonts w:ascii="Times New Roman" w:hAnsi="Times New Roman" w:cs="Times New Roman"/>
                <w:szCs w:val="21"/>
              </w:rPr>
              <w:t>100% (100%-100%)</w:t>
            </w:r>
          </w:p>
        </w:tc>
        <w:tc>
          <w:tcPr>
            <w:tcW w:w="2551" w:type="dxa"/>
          </w:tcPr>
          <w:p w14:paraId="5E1C69D7" w14:textId="77777777" w:rsidR="009949A7" w:rsidRPr="007967AA" w:rsidRDefault="009949A7" w:rsidP="006F6E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967AA">
              <w:rPr>
                <w:rFonts w:ascii="Times New Roman" w:hAnsi="Times New Roman" w:cs="Times New Roman"/>
                <w:szCs w:val="21"/>
              </w:rPr>
              <w:t>94.44% (84.43%-100%)</w:t>
            </w:r>
          </w:p>
        </w:tc>
      </w:tr>
    </w:tbl>
    <w:p w14:paraId="197E70D3" w14:textId="1F511A6F" w:rsidR="00DF5513" w:rsidRPr="00A20C2E" w:rsidRDefault="00DF5513" w:rsidP="002411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DF5513" w:rsidRPr="00A20C2E" w:rsidSect="00414CD3">
      <w:pgSz w:w="11906" w:h="16838"/>
      <w:pgMar w:top="1440" w:right="1440" w:bottom="1440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F11F73" w14:textId="77777777" w:rsidR="001A0050" w:rsidRDefault="001A0050" w:rsidP="00DF5513">
      <w:r>
        <w:separator/>
      </w:r>
    </w:p>
  </w:endnote>
  <w:endnote w:type="continuationSeparator" w:id="0">
    <w:p w14:paraId="136219BC" w14:textId="77777777" w:rsidR="001A0050" w:rsidRDefault="001A0050" w:rsidP="00DF55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CE6A65" w14:textId="77777777" w:rsidR="001A0050" w:rsidRDefault="001A0050" w:rsidP="00DF5513">
      <w:r>
        <w:separator/>
      </w:r>
    </w:p>
  </w:footnote>
  <w:footnote w:type="continuationSeparator" w:id="0">
    <w:p w14:paraId="639D5A4A" w14:textId="77777777" w:rsidR="001A0050" w:rsidRDefault="001A0050" w:rsidP="00DF55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1D2"/>
    <w:rsid w:val="001A0050"/>
    <w:rsid w:val="002411D2"/>
    <w:rsid w:val="00343A15"/>
    <w:rsid w:val="00414CD3"/>
    <w:rsid w:val="00645F3D"/>
    <w:rsid w:val="008414E5"/>
    <w:rsid w:val="00860B1E"/>
    <w:rsid w:val="009949A7"/>
    <w:rsid w:val="00A20C2E"/>
    <w:rsid w:val="00BF5502"/>
    <w:rsid w:val="00C61D33"/>
    <w:rsid w:val="00D75972"/>
    <w:rsid w:val="00D87ACF"/>
    <w:rsid w:val="00DF5513"/>
    <w:rsid w:val="00E3447F"/>
    <w:rsid w:val="00E466AF"/>
    <w:rsid w:val="00E65517"/>
    <w:rsid w:val="00E7796A"/>
    <w:rsid w:val="00F76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92B640"/>
  <w15:chartTrackingRefBased/>
  <w15:docId w15:val="{55BCDAF5-10C0-44DD-BD8C-5242F5FBC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11D2"/>
    <w:pPr>
      <w:widowControl w:val="0"/>
      <w:jc w:val="both"/>
    </w:pPr>
    <w:rPr>
      <w:rFonts w:asciiTheme="minorHAnsi" w:eastAsiaTheme="minorEastAsia" w:hAnsiTheme="minorHAnsi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411D2"/>
    <w:rPr>
      <w:rFonts w:asciiTheme="minorHAnsi" w:eastAsiaTheme="minorEastAsia" w:hAnsiTheme="minorHAnsi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F55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F5513"/>
    <w:rPr>
      <w:rFonts w:asciiTheme="minorHAnsi" w:eastAsiaTheme="minorEastAsia" w:hAnsiTheme="minorHAnsi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F55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F5513"/>
    <w:rPr>
      <w:rFonts w:asciiTheme="minorHAnsi" w:eastAsiaTheme="minorEastAsia" w:hAnsiTheme="minorHAnsi"/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rsid w:val="00A20C2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A20C2E"/>
    <w:rPr>
      <w:rFonts w:ascii="宋体" w:hAnsi="宋体" w:cs="宋体"/>
      <w:kern w:val="0"/>
      <w:szCs w:val="24"/>
    </w:rPr>
  </w:style>
  <w:style w:type="table" w:customStyle="1" w:styleId="1">
    <w:name w:val="网格型1"/>
    <w:basedOn w:val="a1"/>
    <w:next w:val="a3"/>
    <w:uiPriority w:val="39"/>
    <w:rsid w:val="009949A7"/>
    <w:rPr>
      <w:rFonts w:asciiTheme="minorHAnsi" w:eastAsiaTheme="minorEastAsia" w:hAnsiTheme="minorHAnsi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235F5B-4FBE-49DD-A7B9-30E8E9C725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5</Pages>
  <Words>695</Words>
  <Characters>3968</Characters>
  <Application>Microsoft Office Word</Application>
  <DocSecurity>0</DocSecurity>
  <Lines>33</Lines>
  <Paragraphs>9</Paragraphs>
  <ScaleCrop>false</ScaleCrop>
  <Company/>
  <LinksUpToDate>false</LinksUpToDate>
  <CharactersWithSpaces>4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</dc:creator>
  <cp:keywords/>
  <dc:description/>
  <cp:lastModifiedBy>Charles</cp:lastModifiedBy>
  <cp:revision>11</cp:revision>
  <dcterms:created xsi:type="dcterms:W3CDTF">2021-05-15T02:38:00Z</dcterms:created>
  <dcterms:modified xsi:type="dcterms:W3CDTF">2021-12-22T08:03:00Z</dcterms:modified>
</cp:coreProperties>
</file>